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34E" w:rsidRDefault="006851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ethod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arch strategy</w:t>
      </w:r>
    </w:p>
    <w:p w:rsidR="00B2434E" w:rsidRDefault="006851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Ovid MEDLINE(R) ALL 1946 to </w:t>
      </w:r>
      <w:r w:rsidR="001134E3" w:rsidRPr="001134E3">
        <w:rPr>
          <w:rFonts w:ascii="Times New Roman" w:hAnsi="Times New Roman" w:cs="Times New Roman"/>
          <w:b/>
          <w:sz w:val="24"/>
          <w:szCs w:val="24"/>
        </w:rPr>
        <w:t>Augus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5</w:t>
      </w:r>
      <w:r>
        <w:rPr>
          <w:rFonts w:ascii="Times New Roman" w:hAnsi="Times New Roman" w:cs="Times New Roman"/>
          <w:b/>
          <w:sz w:val="24"/>
          <w:szCs w:val="24"/>
        </w:rPr>
        <w:t>, 202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racic Surgery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racic Surgical Procedures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diac Surgical Procedures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 *heart surgery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diac Surgery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onary Artery Bypass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heart OR </w:t>
      </w:r>
      <w:r>
        <w:rPr>
          <w:rFonts w:ascii="Times New Roman" w:hAnsi="Times New Roman" w:cs="Times New Roman"/>
          <w:sz w:val="24"/>
          <w:szCs w:val="24"/>
        </w:rPr>
        <w:t>cardiac).ti,ab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OR #2 OR #3 OR #4 OR #5 OR #6 OR #7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sma Volume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uid Therapy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oids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hydration Solutions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tonic Solutions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um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sma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sma Substitutes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bumin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um Albumin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droxyethyl Starch Derivativ</w:t>
      </w:r>
      <w:r>
        <w:rPr>
          <w:rFonts w:ascii="Times New Roman" w:hAnsi="Times New Roman" w:cs="Times New Roman"/>
          <w:sz w:val="24"/>
          <w:szCs w:val="24"/>
        </w:rPr>
        <w:t>es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tastarch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ES-steril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droxyethyl Starch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nger Lactate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rtmanns Solution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ing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.mp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olloid* OR hydrocolloid* OR crystalloid* OR albumin* OR albumen* OR plasma OR starch* OR dextran* OR gelofus* OR hemaccel* OR </w:t>
      </w:r>
      <w:r>
        <w:rPr>
          <w:rFonts w:ascii="Times New Roman" w:hAnsi="Times New Roman" w:cs="Times New Roman"/>
          <w:sz w:val="24"/>
          <w:szCs w:val="24"/>
        </w:rPr>
        <w:t>haemaccel* OR serum OR hetastarch OR isotonic OR ringer* OR gelatin* OR gentran* OR pentastarch* OR pentaspan* OR hartman OR sodium OR potassium OR saline OR prime OR priming OR Hetastarch OR Ringer).ti,ab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(Isotonic adj1 saline adj1 solution*) OR (Blood </w:t>
      </w:r>
      <w:r>
        <w:rPr>
          <w:rFonts w:ascii="Times New Roman" w:hAnsi="Times New Roman" w:cs="Times New Roman"/>
          <w:sz w:val="24"/>
          <w:szCs w:val="24"/>
        </w:rPr>
        <w:t>adj1 substitut*) OR (blood adj1 expan*) OR (plasma adj1 volume adj1 expan*) OR (volume adj1 expan*)).ti,ab.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 OR #10 OR #11 OR #12 OR #13 OR #14 OR #15 OR #16 OR #17 OR #18 OR #19 OR #20 OR #21 OR #22 OR #23 OR #24 OR #25 OR #26 OR #27 OR #28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 AND #29</w:t>
      </w:r>
    </w:p>
    <w:p w:rsidR="00B2434E" w:rsidRDefault="0068514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imit #30 to (english language and humans and randomized controlled trial)</w:t>
      </w:r>
    </w:p>
    <w:p w:rsidR="00B2434E" w:rsidRDefault="0068514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2434E" w:rsidRDefault="006851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. E</w:t>
      </w:r>
      <w:r w:rsidR="001134E3">
        <w:rPr>
          <w:rFonts w:ascii="Times New Roman" w:hAnsi="Times New Roman" w:cs="Times New Roman"/>
          <w:b/>
          <w:sz w:val="24"/>
          <w:szCs w:val="24"/>
        </w:rPr>
        <w:t>MB</w:t>
      </w:r>
      <w:r>
        <w:rPr>
          <w:rFonts w:ascii="Times New Roman" w:hAnsi="Times New Roman" w:cs="Times New Roman"/>
          <w:b/>
          <w:sz w:val="24"/>
          <w:szCs w:val="24"/>
        </w:rPr>
        <w:t xml:space="preserve">ase &lt;1974 to </w:t>
      </w:r>
      <w:r w:rsidR="001134E3" w:rsidRPr="001134E3">
        <w:rPr>
          <w:rFonts w:ascii="Times New Roman" w:hAnsi="Times New Roman" w:cs="Times New Roman"/>
          <w:b/>
          <w:sz w:val="24"/>
          <w:szCs w:val="24"/>
        </w:rPr>
        <w:t>Augus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5</w:t>
      </w:r>
      <w:r>
        <w:rPr>
          <w:rFonts w:ascii="Times New Roman" w:hAnsi="Times New Roman" w:cs="Times New Roman"/>
          <w:b/>
          <w:sz w:val="24"/>
          <w:szCs w:val="24"/>
        </w:rPr>
        <w:t>, 202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&gt;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Thoracic Surgery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Thoracic Surgical Procedures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Cardiac Surgical Procedures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Heart surgery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Cardiac Surgery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Coronary Art</w:t>
      </w:r>
      <w:r>
        <w:rPr>
          <w:rFonts w:ascii="Times New Roman" w:hAnsi="Times New Roman" w:cs="Times New Roman"/>
          <w:sz w:val="24"/>
          <w:szCs w:val="24"/>
        </w:rPr>
        <w:t>ery Bypass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eart OR cardiac):ti,ab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OR #2 OR #3 OR #4 OR #5 OR #6 OR #7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Plasma Volume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Fluid Therapy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Colloids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Rehydration Solutions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Isotonic Solutions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Serum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Plasma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Plasma Substitutes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Albumin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Ser</w:t>
      </w:r>
      <w:r>
        <w:rPr>
          <w:rFonts w:ascii="Times New Roman" w:hAnsi="Times New Roman" w:cs="Times New Roman"/>
          <w:sz w:val="24"/>
          <w:szCs w:val="24"/>
        </w:rPr>
        <w:t>um Albumin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Hydroxyethyl Starch Derivatives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Hetastarch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HAES-steril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Hydroxyethyl Starch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Ringer Lactate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Hartmanns Solution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Priming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Prime’/exp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olloid* OR hydrocolloid* OR crystalloid* OR albumin* OR albumen* OR</w:t>
      </w:r>
      <w:r>
        <w:rPr>
          <w:rFonts w:ascii="Times New Roman" w:hAnsi="Times New Roman" w:cs="Times New Roman"/>
          <w:sz w:val="24"/>
          <w:szCs w:val="24"/>
        </w:rPr>
        <w:t xml:space="preserve"> plasma OR starch* OR dextran* OR gelofus* OR hemaccel* OR haemaccel* OR serum OR hetastarch OR isotonic OR ringer* OR gelatin* OR gentran* OR pentastarch* OR pentaspan* OR hartman OR sodium OR potassium OR saline OR prime OR priming OR Hetastarch OR Ringe</w:t>
      </w:r>
      <w:r>
        <w:rPr>
          <w:rFonts w:ascii="Times New Roman" w:hAnsi="Times New Roman" w:cs="Times New Roman"/>
          <w:sz w:val="24"/>
          <w:szCs w:val="24"/>
        </w:rPr>
        <w:t>r):ti,ab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 OR #10 OR #11 OR #12 OR #13 OR #14 OR #15 OR #16 OR #17 OR #18 OR #19 OR #20 OR #21 OR #22 OR #23 OR #24 OR #25 OR #26 OR #27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 AND #28</w:t>
      </w:r>
    </w:p>
    <w:p w:rsidR="00B2434E" w:rsidRDefault="0068514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9 AND [randomized controlled trial]/lim AND [english]/lim AND [humans]/lim AND ([embase]/lim OR [embase c</w:t>
      </w:r>
      <w:r>
        <w:rPr>
          <w:rFonts w:ascii="Times New Roman" w:hAnsi="Times New Roman" w:cs="Times New Roman"/>
          <w:sz w:val="24"/>
          <w:szCs w:val="24"/>
        </w:rPr>
        <w:t>lassic]/lim) AND [article]/lim</w:t>
      </w:r>
    </w:p>
    <w:p w:rsidR="00B2434E" w:rsidRDefault="00685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2434E" w:rsidRDefault="006851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3. Cochrane Central Register of Controlled Trials &lt; </w:t>
      </w:r>
      <w:r w:rsidR="001134E3" w:rsidRPr="001134E3">
        <w:rPr>
          <w:rFonts w:ascii="Times New Roman" w:hAnsi="Times New Roman" w:cs="Times New Roman"/>
          <w:b/>
          <w:sz w:val="24"/>
          <w:szCs w:val="24"/>
        </w:rPr>
        <w:t>Augus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5</w:t>
      </w:r>
      <w:r>
        <w:rPr>
          <w:rFonts w:ascii="Times New Roman" w:hAnsi="Times New Roman" w:cs="Times New Roman"/>
          <w:b/>
          <w:sz w:val="24"/>
          <w:szCs w:val="24"/>
        </w:rPr>
        <w:t>, 202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&gt;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Thoracic Surgery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Thoracic Surgical Procedures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Thoracic Surgery, V</w:t>
      </w:r>
      <w:r>
        <w:rPr>
          <w:rFonts w:ascii="Times New Roman" w:hAnsi="Times New Roman" w:cs="Times New Roman"/>
          <w:sz w:val="24"/>
          <w:szCs w:val="24"/>
        </w:rPr>
        <w:t>ideo-Assisted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Cardiac Surgical Procedures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Thoracic Surgery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Coronary Artery Bypass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eart or Cardiac):ti,ab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or #2 or #3 or #</w:t>
      </w:r>
      <w:r>
        <w:rPr>
          <w:rFonts w:ascii="Times New Roman" w:hAnsi="Times New Roman" w:cs="Times New Roman"/>
          <w:sz w:val="24"/>
          <w:szCs w:val="24"/>
        </w:rPr>
        <w:t>4 or #5 or #6 or #7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Plasma Volume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Fluid Therapy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Colloids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Hetastarch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Hydroxyethyl Starch] e</w:t>
      </w:r>
      <w:r>
        <w:rPr>
          <w:rFonts w:ascii="Times New Roman" w:hAnsi="Times New Roman" w:cs="Times New Roman"/>
          <w:sz w:val="24"/>
          <w:szCs w:val="24"/>
        </w:rPr>
        <w:t>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Rehydration Solutions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Isotonic Solutions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Serum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Plasma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Plasma Substitutes]</w:t>
      </w:r>
      <w:r>
        <w:rPr>
          <w:rFonts w:ascii="Times New Roman" w:hAnsi="Times New Roman" w:cs="Times New Roman"/>
          <w:sz w:val="24"/>
          <w:szCs w:val="24"/>
        </w:rPr>
        <w:t xml:space="preserve">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Albumins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Serum Albumin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H descriptor: [Hartmanns Solution] explode all trees</w:t>
      </w:r>
    </w:p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1" w:name="OLE_LINK2"/>
      <w:bookmarkStart w:id="2" w:name="OLE_LINK1"/>
      <w:r>
        <w:rPr>
          <w:rFonts w:ascii="Times New Roman" w:hAnsi="Times New Roman" w:cs="Times New Roman"/>
          <w:sz w:val="24"/>
          <w:szCs w:val="24"/>
        </w:rPr>
        <w:t>(colloid* or hydrocolloid* or crystalloid* or albumin* or albumen* or plasma or star</w:t>
      </w:r>
      <w:r>
        <w:rPr>
          <w:rFonts w:ascii="Times New Roman" w:hAnsi="Times New Roman" w:cs="Times New Roman"/>
          <w:sz w:val="24"/>
          <w:szCs w:val="24"/>
        </w:rPr>
        <w:t>ch* or dextran* or gelofus* OR hemaccel* or haemaccel* or serum or hetastarch or isotonic or ringer* or gelatin* or gentran* or pentastarch* or pentaspan* or hartman or sodium or potassium or saline or priming or prime)</w:t>
      </w:r>
      <w:bookmarkEnd w:id="1"/>
      <w:r>
        <w:rPr>
          <w:rFonts w:ascii="Times New Roman" w:hAnsi="Times New Roman" w:cs="Times New Roman"/>
          <w:sz w:val="24"/>
          <w:szCs w:val="24"/>
        </w:rPr>
        <w:t>:ti,ab</w:t>
      </w:r>
    </w:p>
    <w:bookmarkEnd w:id="2"/>
    <w:p w:rsidR="00B2434E" w:rsidRDefault="0068514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 or #10 or #11 or #12 or #13</w:t>
      </w:r>
      <w:r>
        <w:rPr>
          <w:rFonts w:ascii="Times New Roman" w:hAnsi="Times New Roman" w:cs="Times New Roman"/>
          <w:sz w:val="24"/>
          <w:szCs w:val="24"/>
        </w:rPr>
        <w:t xml:space="preserve"> or #14 or #15 or #16 or #17 or #18 or #19 or #20 or #22</w:t>
      </w:r>
    </w:p>
    <w:p w:rsidR="00B2434E" w:rsidRDefault="00685140">
      <w:pPr>
        <w:pStyle w:val="a7"/>
        <w:widowControl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 and #23 in Trials</w:t>
      </w:r>
    </w:p>
    <w:p w:rsidR="00B2434E" w:rsidRDefault="00B2434E">
      <w:pPr>
        <w:rPr>
          <w:rFonts w:ascii="Times New Roman" w:hAnsi="Times New Roman" w:cs="Times New Roman"/>
          <w:sz w:val="24"/>
          <w:szCs w:val="24"/>
        </w:rPr>
      </w:pPr>
    </w:p>
    <w:sectPr w:rsidR="00B24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140" w:rsidRDefault="00685140" w:rsidP="001134E3">
      <w:r>
        <w:separator/>
      </w:r>
    </w:p>
  </w:endnote>
  <w:endnote w:type="continuationSeparator" w:id="0">
    <w:p w:rsidR="00685140" w:rsidRDefault="00685140" w:rsidP="00113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140" w:rsidRDefault="00685140" w:rsidP="001134E3">
      <w:r>
        <w:separator/>
      </w:r>
    </w:p>
  </w:footnote>
  <w:footnote w:type="continuationSeparator" w:id="0">
    <w:p w:rsidR="00685140" w:rsidRDefault="00685140" w:rsidP="00113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4752AD"/>
    <w:multiLevelType w:val="multilevel"/>
    <w:tmpl w:val="374752AD"/>
    <w:lvl w:ilvl="0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410835"/>
    <w:multiLevelType w:val="multilevel"/>
    <w:tmpl w:val="5F410835"/>
    <w:lvl w:ilvl="0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592866"/>
    <w:multiLevelType w:val="multilevel"/>
    <w:tmpl w:val="66592866"/>
    <w:lvl w:ilvl="0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7E774A"/>
    <w:multiLevelType w:val="multilevel"/>
    <w:tmpl w:val="687E774A"/>
    <w:lvl w:ilvl="0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jNjQ0MGU2NGFmMThjODQ4N2Q2ODQyYjg1ZWU3NDcifQ=="/>
  </w:docVars>
  <w:rsids>
    <w:rsidRoot w:val="00E62CE9"/>
    <w:rsid w:val="00053601"/>
    <w:rsid w:val="001134E3"/>
    <w:rsid w:val="001273CF"/>
    <w:rsid w:val="001D7F99"/>
    <w:rsid w:val="002E5D62"/>
    <w:rsid w:val="0048232E"/>
    <w:rsid w:val="00685140"/>
    <w:rsid w:val="00766AF3"/>
    <w:rsid w:val="008A5FE4"/>
    <w:rsid w:val="00B2434E"/>
    <w:rsid w:val="00B50F03"/>
    <w:rsid w:val="00C31E6E"/>
    <w:rsid w:val="00D821C7"/>
    <w:rsid w:val="00E156E2"/>
    <w:rsid w:val="00E62CE9"/>
    <w:rsid w:val="145E5621"/>
    <w:rsid w:val="4096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F29BDAC-28CA-42CE-B874-4E03BD4B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22</Words>
  <Characters>3549</Characters>
  <Application>Microsoft Office Word</Application>
  <DocSecurity>0</DocSecurity>
  <Lines>29</Lines>
  <Paragraphs>8</Paragraphs>
  <ScaleCrop>false</ScaleCrop>
  <Company>Microsoft</Company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9</cp:revision>
  <dcterms:created xsi:type="dcterms:W3CDTF">2023-04-07T06:45:00Z</dcterms:created>
  <dcterms:modified xsi:type="dcterms:W3CDTF">2023-09-01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A38B13F97854BECB7E723CAD2174CFF_12</vt:lpwstr>
  </property>
</Properties>
</file>